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A06" w:rsidRDefault="00CF3A69">
      <w:pPr>
        <w:ind w:firstLineChars="2600" w:firstLine="54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s basic information</w:t>
      </w:r>
    </w:p>
    <w:p w:rsidR="00305A06" w:rsidRDefault="00305A06"/>
    <w:tbl>
      <w:tblPr>
        <w:tblStyle w:val="a5"/>
        <w:tblW w:w="16538" w:type="dxa"/>
        <w:tblInd w:w="-1234" w:type="dxa"/>
        <w:tblLayout w:type="fixed"/>
        <w:tblLook w:val="04A0" w:firstRow="1" w:lastRow="0" w:firstColumn="1" w:lastColumn="0" w:noHBand="0" w:noVBand="1"/>
      </w:tblPr>
      <w:tblGrid>
        <w:gridCol w:w="592"/>
        <w:gridCol w:w="2310"/>
        <w:gridCol w:w="2466"/>
        <w:gridCol w:w="1560"/>
        <w:gridCol w:w="2304"/>
        <w:gridCol w:w="1380"/>
        <w:gridCol w:w="972"/>
        <w:gridCol w:w="1428"/>
        <w:gridCol w:w="1272"/>
        <w:gridCol w:w="1116"/>
        <w:gridCol w:w="1138"/>
      </w:tblGrid>
      <w:tr w:rsidR="00305A06" w:rsidRPr="00500F7E" w:rsidTr="00C45670">
        <w:trPr>
          <w:trHeight w:val="933"/>
        </w:trPr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First author and year</w:t>
            </w:r>
          </w:p>
        </w:tc>
        <w:tc>
          <w:tcPr>
            <w:tcW w:w="2466" w:type="dxa"/>
          </w:tcPr>
          <w:p w:rsidR="00305A06" w:rsidRPr="00500F7E" w:rsidRDefault="00CF3A69" w:rsidP="00500F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Dataset</w:t>
            </w:r>
          </w:p>
          <w:p w:rsidR="00305A06" w:rsidRPr="00500F7E" w:rsidRDefault="00CF3A69" w:rsidP="00500F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56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2304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otal patient number (n)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raining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ets (n)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est set (n)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External test set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follow-up duration </w:t>
            </w:r>
          </w:p>
        </w:tc>
        <w:tc>
          <w:tcPr>
            <w:tcW w:w="113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eastAsia="宋体" w:hAnsi="Times New Roman" w:cs="Times New Roman"/>
                <w:szCs w:val="21"/>
              </w:rPr>
              <w:t>mRS</w:t>
            </w:r>
            <w:proofErr w:type="spellEnd"/>
            <w:r w:rsidRPr="00500F7E">
              <w:rPr>
                <w:rFonts w:ascii="Times New Roman" w:eastAsia="宋体" w:hAnsi="Times New Roman" w:cs="Times New Roman"/>
                <w:szCs w:val="21"/>
              </w:rPr>
              <w:t xml:space="preserve"> cutoff value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Esra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Zihni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rPr>
          <w:trHeight w:val="90"/>
        </w:trPr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Yuan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Xie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in the anterior circulation 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Hsueh-Lin Wang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ICH 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Hendrikus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J. A. van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Os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R CLEAN study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with EVT treatment 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83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Lucas A. Ramos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R CLEAN study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in the anterior circulation EVT 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526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＞</w:t>
            </w:r>
            <w:r w:rsidRPr="00500F7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Dougho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Park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 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066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69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1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Hidehisa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Nishi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3B6226" w:rsidRPr="00500F7E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rge vessel AIS received </w:t>
            </w:r>
            <w:r w:rsidR="003B6226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T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Hidehisa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Nishi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3B6226" w:rsidRPr="00500F7E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rge vessel AIS received </w:t>
            </w:r>
            <w:r w:rsidR="003B6226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T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02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Tomohisa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Nezu</w:t>
            </w:r>
            <w:proofErr w:type="spellEnd"/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305A06" w:rsidRPr="00500F7E" w:rsidRDefault="00CF3A69" w:rsidP="00500F7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500F7E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219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10" w:type="dxa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Eric Moulton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 4.5h thrombolysis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Repeated stratified nested 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Xinping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Lin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524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1</w:t>
            </w:r>
          </w:p>
        </w:tc>
      </w:tr>
      <w:tr w:rsidR="00305A06" w:rsidRPr="00500F7E" w:rsidTr="00C45670">
        <w:tc>
          <w:tcPr>
            <w:tcW w:w="592" w:type="dxa"/>
            <w:vMerge w:val="restart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10" w:type="dxa"/>
            <w:vMerge w:val="restart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hing-Heng Lin 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  <w:vMerge w:val="restart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SR database</w:t>
            </w:r>
          </w:p>
        </w:tc>
        <w:tc>
          <w:tcPr>
            <w:tcW w:w="1560" w:type="dxa"/>
            <w:vMerge w:val="restart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hemic stroke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5798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  <w:vMerge/>
          </w:tcPr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Merge/>
          </w:tcPr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6" w:type="dxa"/>
            <w:vMerge/>
          </w:tcPr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:rsidR="00305A06" w:rsidRPr="00500F7E" w:rsidRDefault="00305A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imary ICH 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495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31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Yaru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Liang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hemic stroke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Xiang Li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35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88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Chulho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Kim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in 7days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B. Jiang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431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Hilbert A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R CLEAN study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 E</w:t>
            </w:r>
            <w:r w:rsidR="009469D7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01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31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JoonNyung</w:t>
            </w:r>
            <w:proofErr w:type="spellEnd"/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604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44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Andrew N. Hall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3B6226" w:rsidRPr="00500F7E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  <w:p w:rsidR="00305A06" w:rsidRPr="00500F7E" w:rsidRDefault="00305A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2304" w:type="dxa"/>
            <w:vAlign w:val="center"/>
          </w:tcPr>
          <w:p w:rsidR="00305A06" w:rsidRPr="00500F7E" w:rsidRDefault="00500F7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ute ICH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＞</w:t>
            </w:r>
            <w:r w:rsidRPr="00500F7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Rui Guo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CH</w:t>
            </w:r>
          </w:p>
        </w:tc>
        <w:tc>
          <w:tcPr>
            <w:tcW w:w="1380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Xiaobing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Feng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within 12 h 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99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Repeated grouping was performed 3 times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10" w:type="dxa"/>
            <w:vAlign w:val="center"/>
          </w:tcPr>
          <w:p w:rsidR="00305A06" w:rsidRPr="00500F7E" w:rsidRDefault="00CF3A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in Chiu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with </w:t>
            </w:r>
            <w:proofErr w:type="gramStart"/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perfusion ,EVT</w:t>
            </w:r>
            <w:proofErr w:type="gramEnd"/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</w:p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VT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90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＞</w:t>
            </w:r>
            <w:r w:rsidRPr="00500F7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Hung-Wen Chiu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lastRenderedPageBreak/>
              <w:t>2018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lastRenderedPageBreak/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AIS with </w:t>
            </w:r>
            <w:r w:rsidR="009469D7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VT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1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ai-Fang Chi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Stephen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Bacchi</w:t>
            </w:r>
            <w:proofErr w:type="spellEnd"/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BF090F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</w:t>
            </w:r>
            <w:r w:rsidR="009469D7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VT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1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310" w:type="dxa"/>
            <w:vAlign w:val="center"/>
          </w:tcPr>
          <w:p w:rsidR="00305A06" w:rsidRPr="00500F7E" w:rsidRDefault="00500F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CF3A69" w:rsidRPr="00500F7E">
              <w:rPr>
                <w:rFonts w:ascii="Times New Roman" w:hAnsi="Times New Roman" w:cs="Times New Roman"/>
                <w:szCs w:val="21"/>
              </w:rPr>
              <w:t xml:space="preserve">li </w:t>
            </w:r>
            <w:proofErr w:type="spellStart"/>
            <w:r w:rsidR="00CF3A69" w:rsidRPr="00500F7E">
              <w:rPr>
                <w:rFonts w:ascii="Times New Roman" w:hAnsi="Times New Roman" w:cs="Times New Roman"/>
                <w:szCs w:val="21"/>
              </w:rPr>
              <w:t>alawieh</w:t>
            </w:r>
            <w:proofErr w:type="spellEnd"/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9469D7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patients with ADAPT</w:t>
            </w:r>
          </w:p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rombectomy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2400" w:type="dxa"/>
            <w:gridSpan w:val="2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Cross-Validation 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Shakiru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A.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Alaka</w:t>
            </w:r>
            <w:proofErr w:type="spellEnd"/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</w:t>
            </w:r>
            <w:r w:rsidR="00BF090F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p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2304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IS with intravenous and/or </w:t>
            </w:r>
            <w:proofErr w:type="spellStart"/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 arterial</w:t>
            </w:r>
            <w:proofErr w:type="spellEnd"/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therapy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121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14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05A06" w:rsidRPr="00500F7E" w:rsidTr="00C45670">
        <w:tc>
          <w:tcPr>
            <w:tcW w:w="59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310" w:type="dxa"/>
            <w:vAlign w:val="center"/>
          </w:tcPr>
          <w:p w:rsid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hanh G. Phan</w:t>
            </w:r>
          </w:p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466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305A06" w:rsidRPr="00500F7E" w:rsidRDefault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05A06" w:rsidRPr="00500F7E" w:rsidRDefault="009469D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="00CF3A69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</w:p>
        </w:tc>
        <w:tc>
          <w:tcPr>
            <w:tcW w:w="1380" w:type="dxa"/>
            <w:vAlign w:val="center"/>
          </w:tcPr>
          <w:p w:rsidR="00305A06" w:rsidRPr="00500F7E" w:rsidRDefault="00CF3A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9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1428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272" w:type="dxa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05A06" w:rsidRPr="00500F7E" w:rsidRDefault="00CF3A69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292778" w:rsidRPr="00500F7E" w:rsidTr="00C45670">
        <w:tc>
          <w:tcPr>
            <w:tcW w:w="59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310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Zhang, X. G.</w:t>
            </w:r>
          </w:p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292778" w:rsidRPr="00500F7E" w:rsidRDefault="009469D7" w:rsidP="0029277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292778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</w:t>
            </w:r>
            <w:r w:rsidR="003B6226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T</w:t>
            </w:r>
          </w:p>
        </w:tc>
        <w:tc>
          <w:tcPr>
            <w:tcW w:w="1380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9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28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292778" w:rsidRPr="00500F7E" w:rsidTr="00C45670">
        <w:tc>
          <w:tcPr>
            <w:tcW w:w="59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310" w:type="dxa"/>
            <w:vAlign w:val="center"/>
          </w:tcPr>
          <w:p w:rsidR="00292778" w:rsidRPr="00500F7E" w:rsidRDefault="00292778" w:rsidP="002927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szCs w:val="21"/>
              </w:rPr>
              <w:t>Cheng Zhang</w:t>
            </w:r>
          </w:p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292778" w:rsidRPr="00500F7E" w:rsidRDefault="00500F7E" w:rsidP="0029277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pective cohort study</w:t>
            </w:r>
          </w:p>
        </w:tc>
        <w:tc>
          <w:tcPr>
            <w:tcW w:w="2304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9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28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292778" w:rsidRPr="00500F7E" w:rsidTr="00C45670">
        <w:tc>
          <w:tcPr>
            <w:tcW w:w="59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310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Zhelv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Yao</w:t>
            </w:r>
          </w:p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292778" w:rsidRPr="00500F7E" w:rsidRDefault="00292778" w:rsidP="0029277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</w:t>
            </w:r>
            <w:r w:rsidR="003B6226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T</w:t>
            </w:r>
          </w:p>
        </w:tc>
        <w:tc>
          <w:tcPr>
            <w:tcW w:w="1380" w:type="dxa"/>
            <w:vAlign w:val="center"/>
          </w:tcPr>
          <w:p w:rsidR="00292778" w:rsidRPr="00500F7E" w:rsidRDefault="00292778" w:rsidP="002927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28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2" w:type="dxa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292778" w:rsidRPr="00500F7E" w:rsidRDefault="00292778" w:rsidP="00292778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4F454C" w:rsidRPr="00500F7E" w:rsidTr="00C45670">
        <w:tc>
          <w:tcPr>
            <w:tcW w:w="59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310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oulton, E.</w:t>
            </w:r>
          </w:p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466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4F454C" w:rsidRPr="00500F7E" w:rsidRDefault="004F454C" w:rsidP="004F454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rospective case-control</w:t>
            </w:r>
          </w:p>
        </w:tc>
        <w:tc>
          <w:tcPr>
            <w:tcW w:w="2304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2400" w:type="dxa"/>
            <w:gridSpan w:val="2"/>
          </w:tcPr>
          <w:p w:rsidR="004F454C" w:rsidRPr="00500F7E" w:rsidRDefault="004F454C" w:rsidP="004F454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4F454C" w:rsidRPr="00500F7E" w:rsidTr="00C45670">
        <w:tc>
          <w:tcPr>
            <w:tcW w:w="59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310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Ding, G. Y.</w:t>
            </w:r>
          </w:p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4F454C" w:rsidRPr="00500F7E" w:rsidRDefault="004F454C" w:rsidP="004F454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pective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cohort study</w:t>
            </w:r>
          </w:p>
        </w:tc>
        <w:tc>
          <w:tcPr>
            <w:tcW w:w="2304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2400" w:type="dxa"/>
            <w:gridSpan w:val="2"/>
          </w:tcPr>
          <w:p w:rsidR="004F454C" w:rsidRPr="00500F7E" w:rsidRDefault="004F454C" w:rsidP="004F454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Bootstrapping</w:t>
            </w:r>
          </w:p>
        </w:tc>
        <w:tc>
          <w:tcPr>
            <w:tcW w:w="127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3</w:t>
            </w:r>
          </w:p>
        </w:tc>
      </w:tr>
      <w:tr w:rsidR="004F454C" w:rsidRPr="00500F7E" w:rsidTr="00C45670">
        <w:tc>
          <w:tcPr>
            <w:tcW w:w="59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310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Zhou, Y.</w:t>
            </w:r>
          </w:p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4F454C" w:rsidRPr="00500F7E" w:rsidRDefault="004F454C" w:rsidP="004F454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2400" w:type="dxa"/>
            <w:gridSpan w:val="2"/>
          </w:tcPr>
          <w:p w:rsidR="004F454C" w:rsidRPr="00500F7E" w:rsidRDefault="004F454C" w:rsidP="00B707A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months</w:t>
            </w:r>
          </w:p>
        </w:tc>
        <w:tc>
          <w:tcPr>
            <w:tcW w:w="1138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4F454C" w:rsidRPr="00500F7E" w:rsidTr="00C45670">
        <w:tc>
          <w:tcPr>
            <w:tcW w:w="59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10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Qingqing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lastRenderedPageBreak/>
              <w:t>2023</w:t>
            </w:r>
          </w:p>
        </w:tc>
        <w:tc>
          <w:tcPr>
            <w:tcW w:w="2466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lastRenderedPageBreak/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4F454C" w:rsidRPr="00500F7E" w:rsidRDefault="004F454C" w:rsidP="004F454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ase-control</w:t>
            </w:r>
          </w:p>
        </w:tc>
        <w:tc>
          <w:tcPr>
            <w:tcW w:w="2304" w:type="dxa"/>
            <w:vAlign w:val="center"/>
          </w:tcPr>
          <w:p w:rsidR="004F454C" w:rsidRPr="00500F7E" w:rsidRDefault="004F454C" w:rsidP="004F454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IS</w:t>
            </w:r>
          </w:p>
        </w:tc>
        <w:tc>
          <w:tcPr>
            <w:tcW w:w="1380" w:type="dxa"/>
            <w:vAlign w:val="center"/>
          </w:tcPr>
          <w:p w:rsidR="004F454C" w:rsidRPr="00500F7E" w:rsidRDefault="00B707A5" w:rsidP="004F45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97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428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72" w:type="dxa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4F454C" w:rsidRPr="00500F7E" w:rsidRDefault="004F454C" w:rsidP="004F454C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B707A5" w:rsidRPr="00500F7E" w:rsidTr="00C45670">
        <w:tc>
          <w:tcPr>
            <w:tcW w:w="59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10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Tao, Z.</w:t>
            </w:r>
          </w:p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466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Single center</w:t>
            </w:r>
          </w:p>
        </w:tc>
        <w:tc>
          <w:tcPr>
            <w:tcW w:w="1560" w:type="dxa"/>
            <w:vAlign w:val="center"/>
          </w:tcPr>
          <w:p w:rsidR="00B707A5" w:rsidRPr="00500F7E" w:rsidRDefault="00B707A5" w:rsidP="00B707A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7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28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B707A5" w:rsidRPr="00500F7E" w:rsidTr="00C45670">
        <w:tc>
          <w:tcPr>
            <w:tcW w:w="59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310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Ramos, L. A.</w:t>
            </w:r>
          </w:p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707A5" w:rsidRPr="00500F7E" w:rsidRDefault="009469D7" w:rsidP="009469D7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MR CLEAN study</w:t>
            </w:r>
          </w:p>
        </w:tc>
        <w:tc>
          <w:tcPr>
            <w:tcW w:w="1560" w:type="dxa"/>
            <w:vAlign w:val="center"/>
          </w:tcPr>
          <w:p w:rsidR="00B707A5" w:rsidRPr="00500F7E" w:rsidRDefault="00B707A5" w:rsidP="00B707A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pective</w:t>
            </w:r>
          </w:p>
          <w:p w:rsidR="00B707A5" w:rsidRPr="00500F7E" w:rsidRDefault="00500F7E" w:rsidP="00B707A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2304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 EVT</w:t>
            </w:r>
          </w:p>
        </w:tc>
        <w:tc>
          <w:tcPr>
            <w:tcW w:w="1380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001</w:t>
            </w:r>
          </w:p>
        </w:tc>
        <w:tc>
          <w:tcPr>
            <w:tcW w:w="2400" w:type="dxa"/>
            <w:gridSpan w:val="2"/>
          </w:tcPr>
          <w:p w:rsidR="00B707A5" w:rsidRPr="00500F7E" w:rsidRDefault="00B707A5" w:rsidP="00B707A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B707A5" w:rsidRPr="00500F7E" w:rsidTr="00C45670">
        <w:tc>
          <w:tcPr>
            <w:tcW w:w="59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310" w:type="dxa"/>
            <w:vAlign w:val="center"/>
          </w:tcPr>
          <w:p w:rsidR="00B707A5" w:rsidRPr="00500F7E" w:rsidRDefault="00B707A5" w:rsidP="00B707A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0F7E">
              <w:rPr>
                <w:rFonts w:ascii="Times New Roman" w:eastAsia="等线" w:hAnsi="Times New Roman" w:cs="Times New Roman"/>
                <w:color w:val="000000"/>
                <w:szCs w:val="21"/>
              </w:rPr>
              <w:t>zhengping</w:t>
            </w:r>
            <w:proofErr w:type="spellEnd"/>
          </w:p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B707A5" w:rsidRPr="00500F7E" w:rsidRDefault="00B707A5" w:rsidP="00B707A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  <w:r w:rsidR="003B6226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with IVT</w:t>
            </w:r>
          </w:p>
        </w:tc>
        <w:tc>
          <w:tcPr>
            <w:tcW w:w="1380" w:type="dxa"/>
            <w:vAlign w:val="center"/>
          </w:tcPr>
          <w:p w:rsidR="00B707A5" w:rsidRPr="00500F7E" w:rsidRDefault="00B707A5" w:rsidP="00B707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918</w:t>
            </w:r>
          </w:p>
        </w:tc>
        <w:tc>
          <w:tcPr>
            <w:tcW w:w="97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28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707A5" w:rsidRPr="00500F7E" w:rsidRDefault="00B707A5" w:rsidP="00B707A5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1</w:t>
            </w:r>
          </w:p>
        </w:tc>
      </w:tr>
      <w:tr w:rsidR="00B034DB" w:rsidRPr="00500F7E" w:rsidTr="00C45670">
        <w:tc>
          <w:tcPr>
            <w:tcW w:w="59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310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Jingwei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B034DB" w:rsidRPr="00500F7E" w:rsidRDefault="00B034DB" w:rsidP="00B034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</w:t>
            </w:r>
          </w:p>
        </w:tc>
        <w:tc>
          <w:tcPr>
            <w:tcW w:w="1380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142</w:t>
            </w:r>
          </w:p>
        </w:tc>
        <w:tc>
          <w:tcPr>
            <w:tcW w:w="9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78</w:t>
            </w:r>
          </w:p>
        </w:tc>
        <w:tc>
          <w:tcPr>
            <w:tcW w:w="1428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12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B034DB" w:rsidRPr="00500F7E" w:rsidTr="00C45670">
        <w:tc>
          <w:tcPr>
            <w:tcW w:w="59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310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Jiawen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B034DB" w:rsidRPr="00500F7E" w:rsidRDefault="00B034DB" w:rsidP="00B034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ospective</w:t>
            </w:r>
          </w:p>
          <w:p w:rsidR="00B034DB" w:rsidRPr="00500F7E" w:rsidRDefault="00B034DB" w:rsidP="00B034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2304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CH</w:t>
            </w:r>
          </w:p>
        </w:tc>
        <w:tc>
          <w:tcPr>
            <w:tcW w:w="1380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738</w:t>
            </w:r>
          </w:p>
        </w:tc>
        <w:tc>
          <w:tcPr>
            <w:tcW w:w="9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1428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16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3</w:t>
            </w:r>
          </w:p>
        </w:tc>
      </w:tr>
      <w:tr w:rsidR="00B034DB" w:rsidRPr="00500F7E" w:rsidTr="00C45670">
        <w:tc>
          <w:tcPr>
            <w:tcW w:w="59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310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Helge C.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Kniep</w:t>
            </w:r>
            <w:proofErr w:type="spellEnd"/>
          </w:p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B034DB" w:rsidRPr="00500F7E" w:rsidRDefault="00B034DB" w:rsidP="00B034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B034DB" w:rsidRPr="00500F7E" w:rsidRDefault="00500F7E" w:rsidP="00B034D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 w:rsidR="00B034DB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sterior circulation stroke</w:t>
            </w:r>
          </w:p>
        </w:tc>
        <w:tc>
          <w:tcPr>
            <w:tcW w:w="1380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9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28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B034DB" w:rsidRPr="00500F7E" w:rsidTr="00C45670">
        <w:tc>
          <w:tcPr>
            <w:tcW w:w="59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310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 xml:space="preserve">Mohamed </w:t>
            </w: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Sobhi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Jabal</w:t>
            </w:r>
          </w:p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B034DB" w:rsidRPr="00500F7E" w:rsidRDefault="00B034DB" w:rsidP="00B034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 thrombectomy</w:t>
            </w:r>
          </w:p>
        </w:tc>
        <w:tc>
          <w:tcPr>
            <w:tcW w:w="1380" w:type="dxa"/>
            <w:vAlign w:val="center"/>
          </w:tcPr>
          <w:p w:rsidR="00B034DB" w:rsidRPr="00500F7E" w:rsidRDefault="00B034DB" w:rsidP="00B034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2400" w:type="dxa"/>
            <w:gridSpan w:val="2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1272" w:type="dxa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B034DB" w:rsidRPr="00500F7E" w:rsidRDefault="00B034DB" w:rsidP="00B034DB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  <w:tr w:rsidR="003B6226" w:rsidRPr="00500F7E" w:rsidTr="00C45670">
        <w:tc>
          <w:tcPr>
            <w:tcW w:w="59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310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Xiaoyu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Huang</w:t>
            </w:r>
          </w:p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3B6226" w:rsidRPr="00500F7E" w:rsidRDefault="003B6226" w:rsidP="003B622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rospective </w:t>
            </w:r>
            <w:r w:rsidR="00500F7E"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se-control</w:t>
            </w:r>
          </w:p>
        </w:tc>
        <w:tc>
          <w:tcPr>
            <w:tcW w:w="2304" w:type="dxa"/>
            <w:vAlign w:val="center"/>
          </w:tcPr>
          <w:p w:rsidR="003B6226" w:rsidRPr="00500F7E" w:rsidRDefault="003B6226" w:rsidP="003B62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CH</w:t>
            </w:r>
          </w:p>
        </w:tc>
        <w:tc>
          <w:tcPr>
            <w:tcW w:w="1380" w:type="dxa"/>
            <w:vAlign w:val="center"/>
          </w:tcPr>
          <w:p w:rsidR="003B6226" w:rsidRPr="00500F7E" w:rsidRDefault="003B6226" w:rsidP="003B62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1122</w:t>
            </w:r>
          </w:p>
        </w:tc>
        <w:tc>
          <w:tcPr>
            <w:tcW w:w="97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835</w:t>
            </w:r>
          </w:p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8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127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3</w:t>
            </w:r>
          </w:p>
        </w:tc>
      </w:tr>
      <w:tr w:rsidR="003B6226" w:rsidRPr="00500F7E" w:rsidTr="00C45670">
        <w:tc>
          <w:tcPr>
            <w:tcW w:w="59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310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Jin</w:t>
            </w:r>
            <w:proofErr w:type="spellEnd"/>
            <w:r w:rsidRPr="00500F7E">
              <w:rPr>
                <w:rFonts w:ascii="Times New Roman" w:hAnsi="Times New Roman" w:cs="Times New Roman"/>
                <w:szCs w:val="21"/>
              </w:rPr>
              <w:t xml:space="preserve"> Hu</w:t>
            </w:r>
          </w:p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466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F7E">
              <w:rPr>
                <w:rFonts w:ascii="Times New Roman" w:hAnsi="Times New Roman" w:cs="Times New Roman"/>
                <w:szCs w:val="21"/>
              </w:rPr>
              <w:t>Multicenters</w:t>
            </w:r>
            <w:proofErr w:type="spellEnd"/>
          </w:p>
        </w:tc>
        <w:tc>
          <w:tcPr>
            <w:tcW w:w="1560" w:type="dxa"/>
            <w:vAlign w:val="center"/>
          </w:tcPr>
          <w:p w:rsidR="003B6226" w:rsidRPr="00500F7E" w:rsidRDefault="00CF3A69" w:rsidP="003B622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rospective case-control</w:t>
            </w:r>
          </w:p>
        </w:tc>
        <w:tc>
          <w:tcPr>
            <w:tcW w:w="2304" w:type="dxa"/>
            <w:vAlign w:val="center"/>
          </w:tcPr>
          <w:p w:rsidR="003B6226" w:rsidRPr="00500F7E" w:rsidRDefault="003B6226" w:rsidP="003B62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00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IS with IVT</w:t>
            </w:r>
          </w:p>
        </w:tc>
        <w:tc>
          <w:tcPr>
            <w:tcW w:w="1380" w:type="dxa"/>
            <w:vAlign w:val="center"/>
          </w:tcPr>
          <w:p w:rsidR="003B6226" w:rsidRPr="00500F7E" w:rsidRDefault="003B6226" w:rsidP="003B62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849</w:t>
            </w:r>
          </w:p>
        </w:tc>
        <w:tc>
          <w:tcPr>
            <w:tcW w:w="97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594</w:t>
            </w:r>
          </w:p>
        </w:tc>
        <w:tc>
          <w:tcPr>
            <w:tcW w:w="1428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272" w:type="dxa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16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3months</w:t>
            </w:r>
          </w:p>
        </w:tc>
        <w:tc>
          <w:tcPr>
            <w:tcW w:w="1138" w:type="dxa"/>
            <w:vAlign w:val="center"/>
          </w:tcPr>
          <w:p w:rsidR="003B6226" w:rsidRPr="00500F7E" w:rsidRDefault="003B6226" w:rsidP="003B6226">
            <w:pPr>
              <w:rPr>
                <w:rFonts w:ascii="Times New Roman" w:hAnsi="Times New Roman" w:cs="Times New Roman"/>
                <w:szCs w:val="21"/>
              </w:rPr>
            </w:pPr>
            <w:r w:rsidRPr="00500F7E">
              <w:rPr>
                <w:rFonts w:ascii="Times New Roman" w:hAnsi="Times New Roman" w:cs="Times New Roman"/>
                <w:szCs w:val="21"/>
              </w:rPr>
              <w:t>&gt;2</w:t>
            </w:r>
          </w:p>
        </w:tc>
      </w:tr>
    </w:tbl>
    <w:p w:rsidR="00305A06" w:rsidRPr="00500F7E" w:rsidRDefault="00CF3A69">
      <w:pPr>
        <w:rPr>
          <w:rFonts w:ascii="Times New Roman" w:hAnsi="Times New Roman" w:cs="Times New Roman"/>
          <w:szCs w:val="21"/>
        </w:rPr>
      </w:pPr>
      <w:r w:rsidRPr="00500F7E">
        <w:rPr>
          <w:rFonts w:ascii="Times New Roman" w:hAnsi="Times New Roman" w:cs="Times New Roman"/>
          <w:szCs w:val="21"/>
        </w:rPr>
        <w:t>EV</w:t>
      </w:r>
      <w:r w:rsidR="009469D7" w:rsidRPr="00500F7E">
        <w:rPr>
          <w:rFonts w:ascii="Times New Roman" w:hAnsi="Times New Roman" w:cs="Times New Roman"/>
          <w:szCs w:val="21"/>
        </w:rPr>
        <w:t>T</w:t>
      </w:r>
      <w:r w:rsidRPr="00500F7E">
        <w:rPr>
          <w:rFonts w:ascii="Times New Roman" w:hAnsi="Times New Roman" w:cs="Times New Roman"/>
          <w:szCs w:val="21"/>
        </w:rPr>
        <w:t xml:space="preserve">     </w:t>
      </w:r>
      <w:r w:rsidR="003B6226" w:rsidRPr="00500F7E">
        <w:rPr>
          <w:rFonts w:ascii="Times New Roman" w:hAnsi="Times New Roman" w:cs="Times New Roman"/>
          <w:szCs w:val="21"/>
        </w:rPr>
        <w:t xml:space="preserve"> </w:t>
      </w:r>
      <w:r w:rsidR="00500F7E">
        <w:rPr>
          <w:rFonts w:ascii="Times New Roman" w:hAnsi="Times New Roman" w:cs="Times New Roman"/>
          <w:szCs w:val="21"/>
        </w:rPr>
        <w:t>E</w:t>
      </w:r>
      <w:r w:rsidRPr="00500F7E">
        <w:rPr>
          <w:rFonts w:ascii="Times New Roman" w:hAnsi="Times New Roman" w:cs="Times New Roman"/>
          <w:szCs w:val="21"/>
        </w:rPr>
        <w:t>ndovascular thrombectomy</w:t>
      </w:r>
    </w:p>
    <w:p w:rsidR="00305A06" w:rsidRDefault="00CF3A69">
      <w:pPr>
        <w:rPr>
          <w:rFonts w:ascii="Times New Roman" w:hAnsi="Times New Roman" w:cs="Times New Roman"/>
        </w:rPr>
      </w:pPr>
      <w:proofErr w:type="gramStart"/>
      <w:r w:rsidRPr="003B6226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ADAPT </w:t>
      </w:r>
      <w:r w:rsidR="003B6226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 </w:t>
      </w:r>
      <w:r w:rsidR="00500F7E">
        <w:rPr>
          <w:rFonts w:ascii="Times New Roman" w:hAnsi="Times New Roman" w:cs="Times New Roman"/>
        </w:rPr>
        <w:t>A</w:t>
      </w:r>
      <w:proofErr w:type="gramEnd"/>
      <w:r w:rsidR="00500F7E">
        <w:rPr>
          <w:rFonts w:ascii="Times New Roman" w:hAnsi="Times New Roman" w:cs="Times New Roman"/>
        </w:rPr>
        <w:t xml:space="preserve"> </w:t>
      </w:r>
      <w:r w:rsidRPr="003B6226">
        <w:rPr>
          <w:rFonts w:ascii="Times New Roman" w:hAnsi="Times New Roman" w:cs="Times New Roman"/>
        </w:rPr>
        <w:t>direct aspiration first pass technique</w:t>
      </w:r>
    </w:p>
    <w:p w:rsidR="003B6226" w:rsidRPr="003B6226" w:rsidRDefault="003B6226">
      <w:pPr>
        <w:rPr>
          <w:rFonts w:ascii="Times New Roman" w:hAnsi="Times New Roman" w:cs="Times New Roman"/>
        </w:rPr>
      </w:pPr>
      <w:r w:rsidRPr="003B6226">
        <w:rPr>
          <w:rFonts w:ascii="Times New Roman" w:hAnsi="Times New Roman" w:cs="Times New Roman"/>
        </w:rPr>
        <w:t>MT</w:t>
      </w:r>
      <w:r>
        <w:rPr>
          <w:rFonts w:ascii="Times New Roman" w:hAnsi="Times New Roman" w:cs="Times New Roman"/>
        </w:rPr>
        <w:t xml:space="preserve">       </w:t>
      </w:r>
      <w:r w:rsidRPr="003B6226">
        <w:rPr>
          <w:rFonts w:ascii="Times New Roman" w:hAnsi="Times New Roman" w:cs="Times New Roman"/>
        </w:rPr>
        <w:t xml:space="preserve">Mechanical thrombectomy </w:t>
      </w:r>
    </w:p>
    <w:p w:rsidR="003B6226" w:rsidRPr="003B6226" w:rsidRDefault="003B6226">
      <w:pPr>
        <w:rPr>
          <w:rFonts w:ascii="Times New Roman" w:hAnsi="Times New Roman" w:cs="Times New Roman"/>
        </w:rPr>
      </w:pPr>
      <w:r w:rsidRPr="003B6226">
        <w:rPr>
          <w:rFonts w:ascii="Times New Roman" w:hAnsi="Times New Roman" w:cs="Times New Roman"/>
        </w:rPr>
        <w:t xml:space="preserve">IVT   </w:t>
      </w:r>
      <w:r>
        <w:rPr>
          <w:rFonts w:ascii="Times New Roman" w:hAnsi="Times New Roman" w:cs="Times New Roman"/>
        </w:rPr>
        <w:t xml:space="preserve">    </w:t>
      </w:r>
      <w:r w:rsidRPr="003B6226">
        <w:rPr>
          <w:rFonts w:ascii="Times New Roman" w:hAnsi="Times New Roman" w:cs="Times New Roman"/>
        </w:rPr>
        <w:t xml:space="preserve">Intravenous thrombolysis </w:t>
      </w:r>
    </w:p>
    <w:sectPr w:rsidR="003B6226" w:rsidRPr="003B62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F7675" w:rsidRDefault="00BF7675" w:rsidP="00286819">
      <w:r>
        <w:separator/>
      </w:r>
    </w:p>
  </w:endnote>
  <w:endnote w:type="continuationSeparator" w:id="0">
    <w:p w:rsidR="00BF7675" w:rsidRDefault="00BF7675" w:rsidP="0028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F7675" w:rsidRDefault="00BF7675" w:rsidP="00286819">
      <w:r>
        <w:separator/>
      </w:r>
    </w:p>
  </w:footnote>
  <w:footnote w:type="continuationSeparator" w:id="0">
    <w:p w:rsidR="00BF7675" w:rsidRDefault="00BF7675" w:rsidP="002868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3045467"/>
    <w:multiLevelType w:val="singleLevel"/>
    <w:tmpl w:val="A3045467"/>
    <w:lvl w:ilvl="0">
      <w:start w:val="1"/>
      <w:numFmt w:val="upperRoman"/>
      <w:suff w:val="nothing"/>
      <w:lvlText w:val="%1-"/>
      <w:lvlJc w:val="left"/>
    </w:lvl>
  </w:abstractNum>
  <w:num w:numId="1" w16cid:durableId="1142310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UxMzIxYTUzYTM1NDA0MDY5NWU0ZjliODRhMWFjZDMifQ=="/>
  </w:docVars>
  <w:rsids>
    <w:rsidRoot w:val="00305A06"/>
    <w:rsid w:val="00251544"/>
    <w:rsid w:val="00286819"/>
    <w:rsid w:val="00292778"/>
    <w:rsid w:val="00305A06"/>
    <w:rsid w:val="003B6226"/>
    <w:rsid w:val="004F454C"/>
    <w:rsid w:val="00500F7E"/>
    <w:rsid w:val="009469D7"/>
    <w:rsid w:val="00B034DB"/>
    <w:rsid w:val="00B707A5"/>
    <w:rsid w:val="00BF090F"/>
    <w:rsid w:val="00BF7675"/>
    <w:rsid w:val="00C45670"/>
    <w:rsid w:val="00CF3A69"/>
    <w:rsid w:val="06A60E9E"/>
    <w:rsid w:val="08200088"/>
    <w:rsid w:val="1D2030BF"/>
    <w:rsid w:val="213408CA"/>
    <w:rsid w:val="38ED5A04"/>
    <w:rsid w:val="3A1F234D"/>
    <w:rsid w:val="3AFE74AD"/>
    <w:rsid w:val="40491ED2"/>
    <w:rsid w:val="425D7F4E"/>
    <w:rsid w:val="4A995804"/>
    <w:rsid w:val="50057E11"/>
    <w:rsid w:val="669B0ED4"/>
    <w:rsid w:val="753E3BFF"/>
    <w:rsid w:val="7EF0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35996F8-A58B-4F99-9C74-6B808BD2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469D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0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85</Words>
  <Characters>4320</Characters>
  <Application>Microsoft Office Word</Application>
  <DocSecurity>0</DocSecurity>
  <Lines>135</Lines>
  <Paragraphs>96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李 庆琳</cp:lastModifiedBy>
  <cp:revision>6</cp:revision>
  <dcterms:created xsi:type="dcterms:W3CDTF">2023-04-07T05:35:00Z</dcterms:created>
  <dcterms:modified xsi:type="dcterms:W3CDTF">2023-04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936E9C68A05404288C5DC508717B579</vt:lpwstr>
  </property>
</Properties>
</file>